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7E560" w14:textId="65768265" w:rsidR="00C14217" w:rsidRDefault="00C14217">
      <w:r w:rsidRPr="00C14217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0794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C14217">
        <w:rPr>
          <w:rFonts w:ascii="Times New Roman" w:hAnsi="Times New Roman" w:cs="Times New Roman"/>
          <w:b/>
          <w:bCs/>
          <w:sz w:val="24"/>
          <w:szCs w:val="28"/>
        </w:rPr>
        <w:t xml:space="preserve">2. </w:t>
      </w:r>
      <w:r>
        <w:rPr>
          <w:rFonts w:ascii="Times New Roman" w:hAnsi="Times New Roman" w:cs="Times New Roman" w:hint="eastAsia"/>
          <w:sz w:val="24"/>
          <w:szCs w:val="28"/>
        </w:rPr>
        <w:t>Dietary ingredient composition of AMLN die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21"/>
        <w:gridCol w:w="2385"/>
      </w:tblGrid>
      <w:tr w:rsidR="00C14217" w:rsidRPr="00C14217" w14:paraId="256BC062" w14:textId="77777777" w:rsidTr="00C14217">
        <w:trPr>
          <w:trHeight w:val="280"/>
        </w:trPr>
        <w:tc>
          <w:tcPr>
            <w:tcW w:w="35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323E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gredient</w:t>
            </w:r>
          </w:p>
        </w:tc>
        <w:tc>
          <w:tcPr>
            <w:tcW w:w="1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34931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m</w:t>
            </w:r>
          </w:p>
        </w:tc>
      </w:tr>
      <w:tr w:rsidR="00C14217" w:rsidRPr="00C14217" w14:paraId="1DE4A72A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270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sein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CD6D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C14217" w:rsidRPr="00C14217" w14:paraId="6B7AB257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C48E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-cystin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74AC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C14217" w:rsidRPr="00C14217" w14:paraId="75D7784C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94DC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todextrin 1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B370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C14217" w:rsidRPr="00C14217" w14:paraId="37430DE4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6AE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uctos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90C8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</w:t>
            </w:r>
          </w:p>
        </w:tc>
      </w:tr>
      <w:tr w:rsidR="00C14217" w:rsidRPr="00C14217" w14:paraId="3522F852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760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cros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A5A9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C14217" w:rsidRPr="00C14217" w14:paraId="06192C2D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36E9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ulos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94F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</w:tr>
      <w:tr w:rsidR="00C14217" w:rsidRPr="00C14217" w14:paraId="22F9EDF4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70F9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ybean oil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3E5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</w:tr>
      <w:tr w:rsidR="00C14217" w:rsidRPr="00C14217" w14:paraId="6F598F6A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613C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rd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3276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C14217" w:rsidRPr="00C14217" w14:paraId="4C557181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B856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 oil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AB8F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</w:t>
            </w:r>
          </w:p>
        </w:tc>
      </w:tr>
      <w:tr w:rsidR="00C14217" w:rsidRPr="00C14217" w14:paraId="70D1AE52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2B7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eral mix S10026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4996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C14217" w:rsidRPr="00C14217" w14:paraId="34040DE0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6DC9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Calcium phosphat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845F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</w:tr>
      <w:tr w:rsidR="00C14217" w:rsidRPr="00C14217" w14:paraId="5D8878E3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0A4B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carbonat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066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</w:tr>
      <w:tr w:rsidR="00C14217" w:rsidRPr="00C14217" w14:paraId="3A32724B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8284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citrate, 1 H2O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EAEE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5</w:t>
            </w:r>
          </w:p>
        </w:tc>
      </w:tr>
      <w:tr w:rsidR="00C14217" w:rsidRPr="00C14217" w14:paraId="4EF55CF7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8C2D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tamin mix V10001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6787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</w:tr>
      <w:tr w:rsidR="00C14217" w:rsidRPr="00C14217" w14:paraId="2B3D4C87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4F0A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ine bitartrate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0E46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C14217" w:rsidRPr="00C14217" w14:paraId="56585D56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9A40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esterol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6D4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</w:tr>
      <w:tr w:rsidR="00C14217" w:rsidRPr="00C14217" w14:paraId="7407C07C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A2C8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&amp;C Red Dye #40</w:t>
            </w:r>
          </w:p>
        </w:tc>
        <w:tc>
          <w:tcPr>
            <w:tcW w:w="1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93C5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  <w:tr w:rsidR="00C14217" w:rsidRPr="00C14217" w14:paraId="10837B7D" w14:textId="77777777" w:rsidTr="00C14217">
        <w:trPr>
          <w:trHeight w:val="280"/>
        </w:trPr>
        <w:tc>
          <w:tcPr>
            <w:tcW w:w="3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03FAB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&amp;C Blue Dye #1</w:t>
            </w:r>
          </w:p>
        </w:tc>
        <w:tc>
          <w:tcPr>
            <w:tcW w:w="1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6F3E" w14:textId="77777777" w:rsidR="00C14217" w:rsidRPr="00C14217" w:rsidRDefault="00C14217" w:rsidP="00C142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142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</w:tbl>
    <w:p w14:paraId="678CA254" w14:textId="77777777" w:rsidR="00C14217" w:rsidRDefault="00C14217"/>
    <w:sectPr w:rsidR="00C1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100128" w14:textId="77777777" w:rsidR="002C05EB" w:rsidRDefault="002C05EB" w:rsidP="00E0794F">
      <w:r>
        <w:separator/>
      </w:r>
    </w:p>
  </w:endnote>
  <w:endnote w:type="continuationSeparator" w:id="0">
    <w:p w14:paraId="2ADD23F0" w14:textId="77777777" w:rsidR="002C05EB" w:rsidRDefault="002C05EB" w:rsidP="00E07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6BE569" w14:textId="77777777" w:rsidR="002C05EB" w:rsidRDefault="002C05EB" w:rsidP="00E0794F">
      <w:r>
        <w:separator/>
      </w:r>
    </w:p>
  </w:footnote>
  <w:footnote w:type="continuationSeparator" w:id="0">
    <w:p w14:paraId="70464304" w14:textId="77777777" w:rsidR="002C05EB" w:rsidRDefault="002C05EB" w:rsidP="00E07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217"/>
    <w:rsid w:val="002C05EB"/>
    <w:rsid w:val="00C14217"/>
    <w:rsid w:val="00E07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A1141"/>
  <w15:chartTrackingRefBased/>
  <w15:docId w15:val="{E3EB6CC0-E66A-4F32-B946-A32460273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9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9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9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Li</dc:creator>
  <cp:keywords/>
  <dc:description/>
  <cp:lastModifiedBy>Shao Li</cp:lastModifiedBy>
  <cp:revision>2</cp:revision>
  <dcterms:created xsi:type="dcterms:W3CDTF">2024-04-30T05:24:00Z</dcterms:created>
  <dcterms:modified xsi:type="dcterms:W3CDTF">2024-04-30T06:13:00Z</dcterms:modified>
</cp:coreProperties>
</file>